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B2CE5" w14:textId="125826EF" w:rsidR="00224B0E" w:rsidRPr="00582928" w:rsidRDefault="00582928" w:rsidP="0058292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</w:t>
      </w:r>
      <w:r w:rsidR="00FF30D5">
        <w:rPr>
          <w:rFonts w:ascii="Times New Roman" w:hAnsi="Times New Roman" w:cs="Times New Roman"/>
          <w:b/>
        </w:rPr>
        <w:t>ile 2</w:t>
      </w:r>
      <w:r w:rsidR="00224B0E" w:rsidRPr="00582928">
        <w:rPr>
          <w:rFonts w:ascii="Times New Roman" w:hAnsi="Times New Roman" w:cs="Times New Roman"/>
          <w:b/>
        </w:rPr>
        <w:t xml:space="preserve"> Vietnam's pharmaceutical imports from the EU</w:t>
      </w:r>
      <w:r w:rsidR="00F27A88">
        <w:rPr>
          <w:rFonts w:ascii="Times New Roman" w:hAnsi="Times New Roman" w:cs="Times New Roman"/>
          <w:b/>
        </w:rPr>
        <w:t xml:space="preserve"> by group of product</w:t>
      </w:r>
      <w:r w:rsidR="00224B0E" w:rsidRPr="00582928">
        <w:rPr>
          <w:rFonts w:ascii="Times New Roman" w:hAnsi="Times New Roman" w:cs="Times New Roman"/>
          <w:b/>
        </w:rPr>
        <w:t>, 2001-2014 (Unit: Million USD)</w:t>
      </w:r>
    </w:p>
    <w:p w14:paraId="77163F3B" w14:textId="77777777" w:rsidR="00224B0E" w:rsidRPr="00582928" w:rsidRDefault="00224B0E" w:rsidP="00224B0E">
      <w:pPr>
        <w:jc w:val="center"/>
        <w:rPr>
          <w:rFonts w:ascii="Times New Roman" w:hAnsi="Times New Roman" w:cs="Times New Roman"/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929"/>
        <w:gridCol w:w="957"/>
        <w:gridCol w:w="957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1035"/>
      </w:tblGrid>
      <w:tr w:rsidR="00582928" w:rsidRPr="00582928" w14:paraId="4C6A5A30" w14:textId="77777777" w:rsidTr="0061510A">
        <w:trPr>
          <w:trHeight w:val="300"/>
        </w:trPr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A5CF" w14:textId="75A89142" w:rsidR="00224B0E" w:rsidRPr="00582928" w:rsidRDefault="00582928" w:rsidP="0058292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HS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9B4EB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E501F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48A4E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AB265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AA149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A4A22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AC14F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6CE10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C17E7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DB576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740B7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A85F2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16A1B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07BCF" w14:textId="77777777" w:rsidR="00224B0E" w:rsidRPr="00582928" w:rsidRDefault="00224B0E" w:rsidP="00224B0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2928">
              <w:rPr>
                <w:rFonts w:ascii="Times New Roman" w:eastAsia="Times New Roman" w:hAnsi="Times New Roman" w:cs="Times New Roman"/>
                <w:b/>
                <w:bCs/>
              </w:rPr>
              <w:t>2014</w:t>
            </w:r>
          </w:p>
        </w:tc>
      </w:tr>
      <w:tr w:rsidR="00575F24" w:rsidRPr="00582928" w14:paraId="2B3FC8D7" w14:textId="77777777" w:rsidTr="0061510A">
        <w:trPr>
          <w:trHeight w:val="300"/>
        </w:trPr>
        <w:tc>
          <w:tcPr>
            <w:tcW w:w="265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712C0CD" w14:textId="77777777" w:rsidR="00575F24" w:rsidRPr="00582928" w:rsidRDefault="00575F24" w:rsidP="00224B0E">
            <w:pPr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001</w:t>
            </w:r>
          </w:p>
        </w:tc>
        <w:tc>
          <w:tcPr>
            <w:tcW w:w="3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7B3864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2F057B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F21F85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AFF10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BD9C56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237B70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435C9E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44E693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4E72B0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92A940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73B186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6E4125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C5DC4B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A0F766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575F24" w:rsidRPr="00582928" w14:paraId="62CE4E4D" w14:textId="77777777" w:rsidTr="0061510A">
        <w:trPr>
          <w:trHeight w:val="300"/>
        </w:trPr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908B034" w14:textId="77777777" w:rsidR="00575F24" w:rsidRPr="00582928" w:rsidRDefault="00575F24" w:rsidP="00224B0E">
            <w:pPr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002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C9B65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5.61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27019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7.7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3330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0.44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9FD2B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0.46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24219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4.1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EA401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7.7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69BE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8.71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8733E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3.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9E871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49.41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70580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61.77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AE029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71.9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6448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86.27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F113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87.75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4F4C0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89.88</w:t>
            </w:r>
          </w:p>
        </w:tc>
      </w:tr>
      <w:tr w:rsidR="00575F24" w:rsidRPr="00582928" w14:paraId="2262AE2A" w14:textId="77777777" w:rsidTr="0061510A">
        <w:trPr>
          <w:trHeight w:val="300"/>
        </w:trPr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F9ED709" w14:textId="77777777" w:rsidR="00575F24" w:rsidRPr="00582928" w:rsidRDefault="00575F24" w:rsidP="00224B0E">
            <w:pPr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003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C3FC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8528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.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38BBD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4CB6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CA815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8E9CD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4.16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E0B7A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7.44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B3564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0.8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C10BA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5.13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A696A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6.83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AEA09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1.47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1560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4.30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D2C11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1.08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081D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0.35</w:t>
            </w:r>
          </w:p>
        </w:tc>
      </w:tr>
      <w:tr w:rsidR="00575F24" w:rsidRPr="00582928" w14:paraId="36BFF066" w14:textId="77777777" w:rsidTr="0061510A">
        <w:trPr>
          <w:trHeight w:val="300"/>
        </w:trPr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EC0418C" w14:textId="77777777" w:rsidR="00575F24" w:rsidRPr="00582928" w:rsidRDefault="00575F24" w:rsidP="00224B0E">
            <w:pPr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004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F6BDA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93.99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97BCA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09.03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EB5F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44.88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6DC48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52.36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D880E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80.21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94904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25.47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306AD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90.8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40E16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44.74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D49E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514.66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993CF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552.19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86B6D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655.43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E1EE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786.80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513E8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832.5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992C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954.17</w:t>
            </w:r>
          </w:p>
        </w:tc>
      </w:tr>
      <w:tr w:rsidR="00575F24" w:rsidRPr="00582928" w14:paraId="7F670F2D" w14:textId="77777777" w:rsidTr="0061510A">
        <w:trPr>
          <w:trHeight w:val="300"/>
        </w:trPr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763D50" w14:textId="77777777" w:rsidR="00575F24" w:rsidRPr="00582928" w:rsidRDefault="00575F24" w:rsidP="00224B0E">
            <w:pPr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005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B121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29351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A476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2A82B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A3A5D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DB2DE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3A126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A18FB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D176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85397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B9B07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726D8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A1B5E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89208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.23</w:t>
            </w:r>
          </w:p>
        </w:tc>
      </w:tr>
      <w:tr w:rsidR="00575F24" w:rsidRPr="00582928" w14:paraId="71FD84EE" w14:textId="77777777" w:rsidTr="0061510A">
        <w:trPr>
          <w:trHeight w:val="300"/>
        </w:trPr>
        <w:tc>
          <w:tcPr>
            <w:tcW w:w="265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FBE1C1F" w14:textId="77777777" w:rsidR="00575F24" w:rsidRPr="00582928" w:rsidRDefault="00575F24" w:rsidP="00224B0E">
            <w:pPr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006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9A4F5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A20B9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62B4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6327B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0B78AA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.62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105D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930FD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0942B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6.45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204A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5.34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8888A1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15.69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E50CB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0.13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E6073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5.21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6FA6A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24.23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177CA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82928">
              <w:rPr>
                <w:rFonts w:ascii="Times New Roman" w:eastAsia="Times New Roman" w:hAnsi="Times New Roman" w:cs="Times New Roman"/>
              </w:rPr>
              <w:t>31.48</w:t>
            </w:r>
          </w:p>
        </w:tc>
      </w:tr>
      <w:tr w:rsidR="00575F24" w:rsidRPr="00582928" w14:paraId="4D76E8DC" w14:textId="77777777" w:rsidTr="0061510A">
        <w:trPr>
          <w:trHeight w:val="300"/>
        </w:trPr>
        <w:tc>
          <w:tcPr>
            <w:tcW w:w="265" w:type="pct"/>
            <w:shd w:val="clear" w:color="auto" w:fill="auto"/>
            <w:vAlign w:val="bottom"/>
            <w:hideMark/>
          </w:tcPr>
          <w:p w14:paraId="25E184BD" w14:textId="77777777" w:rsidR="00575F24" w:rsidRPr="00582928" w:rsidRDefault="00575F24" w:rsidP="00224B0E">
            <w:pPr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7AE1E40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102.3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DCB640D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121.8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CA28A8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161.7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C867804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168.1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DB71A21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201.2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4723464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250.2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C508FFC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321.4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9B07E1B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375.4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2E29730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595.2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9CF1447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647.3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849F423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769.6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8279E6E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923.5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2F5D93F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977.5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C9C2652" w14:textId="77777777" w:rsidR="00575F24" w:rsidRPr="00582928" w:rsidRDefault="00575F24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82928">
              <w:rPr>
                <w:rFonts w:ascii="Times New Roman" w:eastAsia="Times New Roman" w:hAnsi="Times New Roman" w:cs="Times New Roman"/>
                <w:b/>
              </w:rPr>
              <w:t>1108.16</w:t>
            </w:r>
          </w:p>
        </w:tc>
      </w:tr>
    </w:tbl>
    <w:p w14:paraId="22167666" w14:textId="352E21F8" w:rsidR="0035262B" w:rsidRPr="00582928" w:rsidRDefault="00582928" w:rsidP="00582928">
      <w:pPr>
        <w:tabs>
          <w:tab w:val="left" w:pos="1530"/>
        </w:tabs>
        <w:spacing w:before="60"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/>
        </w:rPr>
        <w:t>Source</w:t>
      </w:r>
      <w:r w:rsidR="0035262B" w:rsidRPr="00582928">
        <w:rPr>
          <w:rFonts w:ascii="Times New Roman" w:hAnsi="Times New Roman" w:cs="Times New Roman"/>
          <w:bCs/>
          <w:i/>
        </w:rPr>
        <w:t xml:space="preserve">: </w:t>
      </w:r>
      <w:r>
        <w:rPr>
          <w:rFonts w:ascii="Times New Roman" w:hAnsi="Times New Roman" w:cs="Times New Roman"/>
          <w:bCs/>
        </w:rPr>
        <w:t>ITC (2016)</w:t>
      </w:r>
    </w:p>
    <w:p w14:paraId="65D02E4A" w14:textId="77777777" w:rsidR="007D1598" w:rsidRPr="00582928" w:rsidRDefault="007D159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D1598" w:rsidRPr="00582928" w:rsidSect="00224B0E">
      <w:pgSz w:w="16840" w:h="11900" w:orient="landscape"/>
      <w:pgMar w:top="1134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B0E"/>
    <w:rsid w:val="00224B0E"/>
    <w:rsid w:val="0035262B"/>
    <w:rsid w:val="00575F24"/>
    <w:rsid w:val="00582928"/>
    <w:rsid w:val="0061510A"/>
    <w:rsid w:val="007D1598"/>
    <w:rsid w:val="00A631AA"/>
    <w:rsid w:val="00F27A88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1814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1261A6-75AF-B242-BAE0-849650D61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7</cp:revision>
  <dcterms:created xsi:type="dcterms:W3CDTF">2016-04-20T01:36:00Z</dcterms:created>
  <dcterms:modified xsi:type="dcterms:W3CDTF">2016-05-28T03:23:00Z</dcterms:modified>
</cp:coreProperties>
</file>